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BEDCD1" w14:textId="15A4006C" w:rsidR="00795E84" w:rsidRPr="00C254B6" w:rsidRDefault="00DA5285" w:rsidP="00B930CE">
      <w:pPr>
        <w:spacing w:line="360" w:lineRule="auto"/>
        <w:rPr>
          <w:rFonts w:ascii="Aptos" w:eastAsia="Times New Roman" w:hAnsi="Aptos"/>
          <w:b/>
          <w:sz w:val="24"/>
          <w:szCs w:val="24"/>
        </w:rPr>
      </w:pPr>
      <w:r w:rsidRPr="00C254B6">
        <w:rPr>
          <w:rFonts w:ascii="Aptos" w:eastAsia="Times New Roman" w:hAnsi="Aptos"/>
          <w:b/>
          <w:sz w:val="24"/>
          <w:szCs w:val="24"/>
        </w:rPr>
        <w:t>Regular expressions used by Klein et al</w:t>
      </w:r>
      <w:r w:rsidR="00C254B6" w:rsidRPr="00C254B6">
        <w:rPr>
          <w:rFonts w:ascii="Aptos" w:eastAsia="Times New Roman" w:hAnsi="Aptos"/>
          <w:b/>
          <w:sz w:val="24"/>
          <w:szCs w:val="24"/>
        </w:rPr>
        <w:t xml:space="preserve"> [23]</w:t>
      </w:r>
      <w:r w:rsidRPr="00C254B6">
        <w:rPr>
          <w:rFonts w:ascii="Aptos" w:eastAsia="Times New Roman" w:hAnsi="Aptos"/>
          <w:b/>
          <w:sz w:val="24"/>
          <w:szCs w:val="24"/>
        </w:rPr>
        <w:t xml:space="preserve"> to detect sexual/gender identities in Twitter</w:t>
      </w:r>
      <w:r w:rsidR="00C254B6" w:rsidRPr="00C254B6">
        <w:rPr>
          <w:rFonts w:ascii="Aptos" w:eastAsia="Times New Roman" w:hAnsi="Aptos"/>
          <w:b/>
          <w:sz w:val="24"/>
          <w:szCs w:val="24"/>
        </w:rPr>
        <w:t>/X</w:t>
      </w:r>
      <w:r w:rsidRPr="00C254B6">
        <w:rPr>
          <w:rFonts w:ascii="Aptos" w:eastAsia="Times New Roman" w:hAnsi="Aptos"/>
          <w:b/>
          <w:sz w:val="24"/>
          <w:szCs w:val="24"/>
        </w:rPr>
        <w:t xml:space="preserve"> profiles and tweets</w:t>
      </w:r>
    </w:p>
    <w:p w14:paraId="44B5340B" w14:textId="77777777" w:rsidR="00795E84" w:rsidRPr="00FF44FC" w:rsidRDefault="00795E84" w:rsidP="00B930CE">
      <w:pPr>
        <w:spacing w:line="360" w:lineRule="auto"/>
        <w:rPr>
          <w:rFonts w:ascii="Aptos" w:eastAsia="Times New Roman" w:hAnsi="Aptos"/>
          <w:sz w:val="24"/>
          <w:szCs w:val="24"/>
        </w:rPr>
      </w:pPr>
    </w:p>
    <w:p w14:paraId="769A699A" w14:textId="77777777" w:rsidR="00795E84" w:rsidRPr="00FF44FC" w:rsidRDefault="00000000" w:rsidP="00B930CE">
      <w:pPr>
        <w:spacing w:line="360" w:lineRule="auto"/>
        <w:rPr>
          <w:rFonts w:ascii="Aptos" w:eastAsia="Times New Roman" w:hAnsi="Aptos"/>
          <w:sz w:val="24"/>
          <w:szCs w:val="24"/>
        </w:rPr>
      </w:pPr>
      <w:r w:rsidRPr="00FF44FC">
        <w:rPr>
          <w:rFonts w:ascii="Aptos" w:eastAsia="Times New Roman" w:hAnsi="Aptos"/>
          <w:sz w:val="24"/>
          <w:szCs w:val="24"/>
        </w:rPr>
        <w:t>REGEXES_TWEETS = [</w:t>
      </w:r>
    </w:p>
    <w:p w14:paraId="1CD23075" w14:textId="77777777" w:rsidR="00795E84" w:rsidRPr="00FF44FC" w:rsidRDefault="00000000" w:rsidP="00B930CE">
      <w:pPr>
        <w:spacing w:line="360" w:lineRule="auto"/>
        <w:rPr>
          <w:rFonts w:ascii="Aptos" w:eastAsia="Times New Roman" w:hAnsi="Aptos"/>
          <w:sz w:val="24"/>
          <w:szCs w:val="24"/>
        </w:rPr>
      </w:pPr>
      <w:r w:rsidRPr="00FF44FC">
        <w:rPr>
          <w:rFonts w:ascii="Aptos" w:eastAsia="Times New Roman" w:hAnsi="Aptos"/>
          <w:sz w:val="24"/>
          <w:szCs w:val="24"/>
        </w:rPr>
        <w:t xml:space="preserve"> </w:t>
      </w:r>
    </w:p>
    <w:p w14:paraId="4699C78E" w14:textId="77777777" w:rsidR="00795E84" w:rsidRPr="00FF44FC" w:rsidRDefault="00000000" w:rsidP="00B930CE">
      <w:pPr>
        <w:spacing w:line="360" w:lineRule="auto"/>
        <w:rPr>
          <w:rFonts w:ascii="Aptos" w:eastAsia="Times New Roman" w:hAnsi="Aptos"/>
          <w:sz w:val="24"/>
          <w:szCs w:val="24"/>
        </w:rPr>
      </w:pPr>
      <w:r w:rsidRPr="00FF44FC">
        <w:rPr>
          <w:rFonts w:ascii="Aptos" w:eastAsia="Times New Roman" w:hAnsi="Aptos"/>
          <w:sz w:val="24"/>
          <w:szCs w:val="24"/>
        </w:rPr>
        <w:t>r'\b(dm|send|me|my|i|i\</w:t>
      </w:r>
      <w:proofErr w:type="gramStart"/>
      <w:r w:rsidRPr="00FF44FC">
        <w:rPr>
          <w:rFonts w:ascii="Aptos" w:eastAsia="Times New Roman" w:hAnsi="Aptos"/>
          <w:sz w:val="24"/>
          <w:szCs w:val="24"/>
        </w:rPr>
        <w:t>W?m</w:t>
      </w:r>
      <w:proofErr w:type="gramEnd"/>
      <w:r w:rsidRPr="00FF44FC">
        <w:rPr>
          <w:rFonts w:ascii="Aptos" w:eastAsia="Times New Roman" w:hAnsi="Aptos"/>
          <w:sz w:val="24"/>
          <w:szCs w:val="24"/>
        </w:rPr>
        <w:t>)\b.*#(truvadawhore|gaytop|gayvers|teambottom|teamvers|bareback|teamtop|gaybottom)\b',</w:t>
      </w:r>
    </w:p>
    <w:p w14:paraId="14895E44" w14:textId="77777777" w:rsidR="00795E84" w:rsidRPr="00FF44FC" w:rsidRDefault="00000000" w:rsidP="00B930CE">
      <w:pPr>
        <w:spacing w:line="360" w:lineRule="auto"/>
        <w:rPr>
          <w:rFonts w:ascii="Aptos" w:eastAsia="Times New Roman" w:hAnsi="Aptos"/>
          <w:sz w:val="24"/>
          <w:szCs w:val="24"/>
        </w:rPr>
      </w:pPr>
      <w:r w:rsidRPr="00FF44FC">
        <w:rPr>
          <w:rFonts w:ascii="Aptos" w:eastAsia="Times New Roman" w:hAnsi="Aptos"/>
          <w:sz w:val="24"/>
          <w:szCs w:val="24"/>
        </w:rPr>
        <w:t xml:space="preserve"> </w:t>
      </w:r>
    </w:p>
    <w:p w14:paraId="74F21BB6" w14:textId="77777777" w:rsidR="00795E84" w:rsidRPr="00FF44FC" w:rsidRDefault="00000000" w:rsidP="00B930CE">
      <w:pPr>
        <w:spacing w:line="360" w:lineRule="auto"/>
        <w:rPr>
          <w:rFonts w:ascii="Aptos" w:eastAsia="Times New Roman" w:hAnsi="Aptos"/>
          <w:sz w:val="24"/>
          <w:szCs w:val="24"/>
        </w:rPr>
      </w:pPr>
      <w:r w:rsidRPr="00FF44FC">
        <w:rPr>
          <w:rFonts w:ascii="Aptos" w:eastAsia="Times New Roman" w:hAnsi="Aptos"/>
          <w:sz w:val="24"/>
          <w:szCs w:val="24"/>
        </w:rPr>
        <w:t>r'\b(i\</w:t>
      </w:r>
      <w:proofErr w:type="gramStart"/>
      <w:r w:rsidRPr="00FF44FC">
        <w:rPr>
          <w:rFonts w:ascii="Aptos" w:eastAsia="Times New Roman" w:hAnsi="Aptos"/>
          <w:sz w:val="24"/>
          <w:szCs w:val="24"/>
        </w:rPr>
        <w:t>W?m</w:t>
      </w:r>
      <w:proofErr w:type="gramEnd"/>
      <w:r w:rsidRPr="00FF44FC">
        <w:rPr>
          <w:rFonts w:ascii="Aptos" w:eastAsia="Times New Roman" w:hAnsi="Aptos"/>
          <w:sz w:val="24"/>
          <w:szCs w:val="24"/>
        </w:rPr>
        <w:t>|i\s+am|as)\s+(?!not)(\S+\s+)?a\s+(queer|bi\W?sexual|bi|gay)\s+(man|guy|male|dude|boy)\b',</w:t>
      </w:r>
    </w:p>
    <w:p w14:paraId="071DFA20" w14:textId="77777777" w:rsidR="00795E84" w:rsidRPr="00FF44FC" w:rsidRDefault="00000000" w:rsidP="00B930CE">
      <w:pPr>
        <w:spacing w:line="360" w:lineRule="auto"/>
        <w:rPr>
          <w:rFonts w:ascii="Aptos" w:eastAsia="Times New Roman" w:hAnsi="Aptos"/>
          <w:sz w:val="24"/>
          <w:szCs w:val="24"/>
        </w:rPr>
      </w:pPr>
      <w:r w:rsidRPr="00FF44FC">
        <w:rPr>
          <w:rFonts w:ascii="Aptos" w:eastAsia="Times New Roman" w:hAnsi="Aptos"/>
          <w:sz w:val="24"/>
          <w:szCs w:val="24"/>
        </w:rPr>
        <w:t xml:space="preserve"> </w:t>
      </w:r>
    </w:p>
    <w:p w14:paraId="24114B69" w14:textId="77777777" w:rsidR="00795E84" w:rsidRPr="00FF44FC" w:rsidRDefault="00000000" w:rsidP="00B930CE">
      <w:pPr>
        <w:spacing w:line="360" w:lineRule="auto"/>
        <w:rPr>
          <w:rFonts w:ascii="Aptos" w:eastAsia="Times New Roman" w:hAnsi="Aptos"/>
          <w:sz w:val="24"/>
          <w:szCs w:val="24"/>
        </w:rPr>
      </w:pPr>
      <w:r w:rsidRPr="00FF44FC">
        <w:rPr>
          <w:rFonts w:ascii="Aptos" w:eastAsia="Times New Roman" w:hAnsi="Aptos"/>
          <w:sz w:val="24"/>
          <w:szCs w:val="24"/>
        </w:rPr>
        <w:t>r'\bmy\s+fellow\s+(queer|bi\</w:t>
      </w:r>
      <w:proofErr w:type="gramStart"/>
      <w:r w:rsidRPr="00FF44FC">
        <w:rPr>
          <w:rFonts w:ascii="Aptos" w:eastAsia="Times New Roman" w:hAnsi="Aptos"/>
          <w:sz w:val="24"/>
          <w:szCs w:val="24"/>
        </w:rPr>
        <w:t>W?sexual</w:t>
      </w:r>
      <w:proofErr w:type="gramEnd"/>
      <w:r w:rsidRPr="00FF44FC">
        <w:rPr>
          <w:rFonts w:ascii="Aptos" w:eastAsia="Times New Roman" w:hAnsi="Aptos"/>
          <w:sz w:val="24"/>
          <w:szCs w:val="24"/>
        </w:rPr>
        <w:t>|bi|gay)\s+(men|guys|males|dudes|boys)\b',</w:t>
      </w:r>
    </w:p>
    <w:p w14:paraId="4686ADF2" w14:textId="77777777" w:rsidR="00795E84" w:rsidRPr="00FF44FC" w:rsidRDefault="00000000" w:rsidP="00B930CE">
      <w:pPr>
        <w:spacing w:line="360" w:lineRule="auto"/>
        <w:rPr>
          <w:rFonts w:ascii="Aptos" w:eastAsia="Times New Roman" w:hAnsi="Aptos"/>
          <w:sz w:val="24"/>
          <w:szCs w:val="24"/>
        </w:rPr>
      </w:pPr>
      <w:r w:rsidRPr="00FF44FC">
        <w:rPr>
          <w:rFonts w:ascii="Aptos" w:eastAsia="Times New Roman" w:hAnsi="Aptos"/>
          <w:sz w:val="24"/>
          <w:szCs w:val="24"/>
        </w:rPr>
        <w:t xml:space="preserve"> </w:t>
      </w:r>
    </w:p>
    <w:p w14:paraId="37CBFC99" w14:textId="77777777" w:rsidR="00795E84" w:rsidRPr="00FF44FC" w:rsidRDefault="00000000" w:rsidP="00B930CE">
      <w:pPr>
        <w:spacing w:line="360" w:lineRule="auto"/>
        <w:rPr>
          <w:rFonts w:ascii="Aptos" w:eastAsia="Times New Roman" w:hAnsi="Aptos"/>
          <w:sz w:val="24"/>
          <w:szCs w:val="24"/>
        </w:rPr>
      </w:pPr>
      <w:r w:rsidRPr="00FF44FC">
        <w:rPr>
          <w:rFonts w:ascii="Aptos" w:eastAsia="Times New Roman" w:hAnsi="Aptos"/>
          <w:sz w:val="24"/>
          <w:szCs w:val="24"/>
        </w:rPr>
        <w:t>r'\b(queer|bi\</w:t>
      </w:r>
      <w:proofErr w:type="gramStart"/>
      <w:r w:rsidRPr="00FF44FC">
        <w:rPr>
          <w:rFonts w:ascii="Aptos" w:eastAsia="Times New Roman" w:hAnsi="Aptos"/>
          <w:sz w:val="24"/>
          <w:szCs w:val="24"/>
        </w:rPr>
        <w:t>W?sexual</w:t>
      </w:r>
      <w:proofErr w:type="gramEnd"/>
      <w:r w:rsidRPr="00FF44FC">
        <w:rPr>
          <w:rFonts w:ascii="Aptos" w:eastAsia="Times New Roman" w:hAnsi="Aptos"/>
          <w:sz w:val="24"/>
          <w:szCs w:val="24"/>
        </w:rPr>
        <w:t xml:space="preserve">|bi|gay)\s+(man|men|guy|guys|male|males|dude|dudes|boy|boys)\W+like\s+(me|myself)\b' </w:t>
      </w:r>
    </w:p>
    <w:p w14:paraId="27A651B3" w14:textId="77777777" w:rsidR="00795E84" w:rsidRPr="00FF44FC" w:rsidRDefault="00000000" w:rsidP="00B930CE">
      <w:pPr>
        <w:spacing w:line="360" w:lineRule="auto"/>
        <w:rPr>
          <w:rFonts w:ascii="Aptos" w:eastAsia="Times New Roman" w:hAnsi="Aptos"/>
          <w:sz w:val="24"/>
          <w:szCs w:val="24"/>
        </w:rPr>
      </w:pPr>
      <w:r w:rsidRPr="00FF44FC">
        <w:rPr>
          <w:rFonts w:ascii="Aptos" w:eastAsia="Times New Roman" w:hAnsi="Aptos"/>
          <w:sz w:val="24"/>
          <w:szCs w:val="24"/>
        </w:rPr>
        <w:t>]</w:t>
      </w:r>
    </w:p>
    <w:p w14:paraId="32990AE2" w14:textId="77777777" w:rsidR="00795E84" w:rsidRPr="00FF44FC" w:rsidRDefault="00000000" w:rsidP="00B930CE">
      <w:pPr>
        <w:spacing w:line="360" w:lineRule="auto"/>
        <w:rPr>
          <w:rFonts w:ascii="Aptos" w:eastAsia="Times New Roman" w:hAnsi="Aptos"/>
          <w:sz w:val="24"/>
          <w:szCs w:val="24"/>
        </w:rPr>
      </w:pPr>
      <w:r w:rsidRPr="00FF44FC">
        <w:rPr>
          <w:rFonts w:ascii="Aptos" w:eastAsia="Times New Roman" w:hAnsi="Aptos"/>
          <w:sz w:val="24"/>
          <w:szCs w:val="24"/>
        </w:rPr>
        <w:t xml:space="preserve"> </w:t>
      </w:r>
    </w:p>
    <w:p w14:paraId="34434530" w14:textId="77777777" w:rsidR="00795E84" w:rsidRPr="00FF44FC" w:rsidRDefault="00000000" w:rsidP="00B930CE">
      <w:pPr>
        <w:spacing w:line="360" w:lineRule="auto"/>
        <w:rPr>
          <w:rFonts w:ascii="Aptos" w:eastAsia="Times New Roman" w:hAnsi="Aptos"/>
          <w:sz w:val="24"/>
          <w:szCs w:val="24"/>
        </w:rPr>
      </w:pPr>
      <w:r w:rsidRPr="00FF44FC">
        <w:rPr>
          <w:rFonts w:ascii="Aptos" w:eastAsia="Times New Roman" w:hAnsi="Aptos"/>
          <w:sz w:val="24"/>
          <w:szCs w:val="24"/>
        </w:rPr>
        <w:t xml:space="preserve"> </w:t>
      </w:r>
    </w:p>
    <w:p w14:paraId="13C2080D" w14:textId="77777777" w:rsidR="00795E84" w:rsidRPr="00FF44FC" w:rsidRDefault="00000000" w:rsidP="00B930CE">
      <w:pPr>
        <w:spacing w:line="360" w:lineRule="auto"/>
        <w:rPr>
          <w:rFonts w:ascii="Aptos" w:eastAsia="Times New Roman" w:hAnsi="Aptos"/>
          <w:sz w:val="24"/>
          <w:szCs w:val="24"/>
        </w:rPr>
      </w:pPr>
      <w:r w:rsidRPr="00FF44FC">
        <w:rPr>
          <w:rFonts w:ascii="Aptos" w:eastAsia="Times New Roman" w:hAnsi="Aptos"/>
          <w:sz w:val="24"/>
          <w:szCs w:val="24"/>
        </w:rPr>
        <w:t>REGEXES_PROFILE = [</w:t>
      </w:r>
    </w:p>
    <w:p w14:paraId="15BB8463" w14:textId="77777777" w:rsidR="00795E84" w:rsidRPr="00FF44FC" w:rsidRDefault="00000000" w:rsidP="00B930CE">
      <w:pPr>
        <w:spacing w:line="360" w:lineRule="auto"/>
        <w:rPr>
          <w:rFonts w:ascii="Aptos" w:eastAsia="Times New Roman" w:hAnsi="Aptos"/>
          <w:sz w:val="24"/>
          <w:szCs w:val="24"/>
        </w:rPr>
      </w:pPr>
      <w:r w:rsidRPr="00FF44FC">
        <w:rPr>
          <w:rFonts w:ascii="Aptos" w:eastAsia="Times New Roman" w:hAnsi="Aptos"/>
          <w:sz w:val="24"/>
          <w:szCs w:val="24"/>
        </w:rPr>
        <w:t xml:space="preserve"> </w:t>
      </w:r>
    </w:p>
    <w:p w14:paraId="55D27D24" w14:textId="77777777" w:rsidR="00795E84" w:rsidRPr="00FF44FC" w:rsidRDefault="00000000" w:rsidP="00B930CE">
      <w:pPr>
        <w:spacing w:line="360" w:lineRule="auto"/>
        <w:rPr>
          <w:rFonts w:ascii="Aptos" w:eastAsia="Times New Roman" w:hAnsi="Aptos"/>
          <w:sz w:val="24"/>
          <w:szCs w:val="24"/>
        </w:rPr>
      </w:pPr>
      <w:r w:rsidRPr="00FF44FC">
        <w:rPr>
          <w:rFonts w:ascii="Aptos" w:eastAsia="Times New Roman" w:hAnsi="Aptos"/>
          <w:sz w:val="24"/>
          <w:szCs w:val="24"/>
        </w:rPr>
        <w:t>r'\b(queer|bi\</w:t>
      </w:r>
      <w:proofErr w:type="gramStart"/>
      <w:r w:rsidRPr="00FF44FC">
        <w:rPr>
          <w:rFonts w:ascii="Aptos" w:eastAsia="Times New Roman" w:hAnsi="Aptos"/>
          <w:sz w:val="24"/>
          <w:szCs w:val="24"/>
        </w:rPr>
        <w:t>W?sexual</w:t>
      </w:r>
      <w:proofErr w:type="gramEnd"/>
      <w:r w:rsidRPr="00FF44FC">
        <w:rPr>
          <w:rFonts w:ascii="Aptos" w:eastAsia="Times New Roman" w:hAnsi="Aptos"/>
          <w:sz w:val="24"/>
          <w:szCs w:val="24"/>
        </w:rPr>
        <w:t>|bi|gay)\b.*\b(man|guy|male|dude|boy|he|him|his|husband|father|dad)\b',</w:t>
      </w:r>
    </w:p>
    <w:p w14:paraId="0717AA3E" w14:textId="77777777" w:rsidR="00795E84" w:rsidRPr="00FF44FC" w:rsidRDefault="00000000" w:rsidP="00B930CE">
      <w:pPr>
        <w:spacing w:line="360" w:lineRule="auto"/>
        <w:rPr>
          <w:rFonts w:ascii="Aptos" w:eastAsia="Times New Roman" w:hAnsi="Aptos"/>
          <w:sz w:val="24"/>
          <w:szCs w:val="24"/>
        </w:rPr>
      </w:pPr>
      <w:r w:rsidRPr="00FF44FC">
        <w:rPr>
          <w:rFonts w:ascii="Aptos" w:eastAsia="Times New Roman" w:hAnsi="Aptos"/>
          <w:sz w:val="24"/>
          <w:szCs w:val="24"/>
        </w:rPr>
        <w:t xml:space="preserve"> </w:t>
      </w:r>
    </w:p>
    <w:p w14:paraId="31EAD009" w14:textId="77777777" w:rsidR="00795E84" w:rsidRPr="00FF44FC" w:rsidRDefault="00000000" w:rsidP="00B930CE">
      <w:pPr>
        <w:spacing w:line="360" w:lineRule="auto"/>
        <w:rPr>
          <w:rFonts w:ascii="Aptos" w:eastAsia="Times New Roman" w:hAnsi="Aptos"/>
          <w:sz w:val="24"/>
          <w:szCs w:val="24"/>
        </w:rPr>
      </w:pPr>
      <w:r w:rsidRPr="00FF44FC">
        <w:rPr>
          <w:rFonts w:ascii="Aptos" w:eastAsia="Times New Roman" w:hAnsi="Aptos"/>
          <w:sz w:val="24"/>
          <w:szCs w:val="24"/>
        </w:rPr>
        <w:t>r'\b(man|guy|male|dude|boy|he|him|his|husband|father|</w:t>
      </w:r>
      <w:proofErr w:type="gramStart"/>
      <w:r w:rsidRPr="00FF44FC">
        <w:rPr>
          <w:rFonts w:ascii="Aptos" w:eastAsia="Times New Roman" w:hAnsi="Aptos"/>
          <w:sz w:val="24"/>
          <w:szCs w:val="24"/>
        </w:rPr>
        <w:t>dad)\</w:t>
      </w:r>
      <w:proofErr w:type="gramEnd"/>
      <w:r w:rsidRPr="00FF44FC">
        <w:rPr>
          <w:rFonts w:ascii="Aptos" w:eastAsia="Times New Roman" w:hAnsi="Aptos"/>
          <w:sz w:val="24"/>
          <w:szCs w:val="24"/>
        </w:rPr>
        <w:t>b.*\b(queer|bi\W?sexual|bi|gay)\b',</w:t>
      </w:r>
    </w:p>
    <w:p w14:paraId="183BB600" w14:textId="77777777" w:rsidR="00795E84" w:rsidRPr="00FF44FC" w:rsidRDefault="00000000" w:rsidP="00B930CE">
      <w:pPr>
        <w:spacing w:line="360" w:lineRule="auto"/>
        <w:rPr>
          <w:rFonts w:ascii="Aptos" w:eastAsia="Times New Roman" w:hAnsi="Aptos"/>
          <w:sz w:val="24"/>
          <w:szCs w:val="24"/>
        </w:rPr>
      </w:pPr>
      <w:r w:rsidRPr="00FF44FC">
        <w:rPr>
          <w:rFonts w:ascii="Aptos" w:eastAsia="Times New Roman" w:hAnsi="Aptos"/>
          <w:sz w:val="24"/>
          <w:szCs w:val="24"/>
        </w:rPr>
        <w:t xml:space="preserve"> </w:t>
      </w:r>
    </w:p>
    <w:p w14:paraId="378E06FE" w14:textId="1B5B705F" w:rsidR="00795E84" w:rsidRPr="00FF44FC" w:rsidRDefault="00000000" w:rsidP="00B930CE">
      <w:pPr>
        <w:spacing w:line="360" w:lineRule="auto"/>
        <w:rPr>
          <w:rFonts w:ascii="Aptos" w:eastAsia="Times New Roman" w:hAnsi="Aptos"/>
          <w:sz w:val="24"/>
          <w:szCs w:val="24"/>
        </w:rPr>
      </w:pPr>
      <w:r w:rsidRPr="00FF44FC">
        <w:rPr>
          <w:rFonts w:ascii="Aptos" w:eastAsia="Times New Roman" w:hAnsi="Aptos"/>
          <w:sz w:val="24"/>
          <w:szCs w:val="24"/>
        </w:rPr>
        <w:t>r'#(truvadawhore|gaytop|gayvers|teambottom|teamvers|bareback|teamtop|</w:t>
      </w:r>
      <w:proofErr w:type="gramStart"/>
      <w:r w:rsidRPr="00FF44FC">
        <w:rPr>
          <w:rFonts w:ascii="Aptos" w:eastAsia="Times New Roman" w:hAnsi="Aptos"/>
          <w:sz w:val="24"/>
          <w:szCs w:val="24"/>
        </w:rPr>
        <w:t>gaybottom)\</w:t>
      </w:r>
      <w:proofErr w:type="gramEnd"/>
      <w:r w:rsidRPr="00FF44FC">
        <w:rPr>
          <w:rFonts w:ascii="Aptos" w:eastAsia="Times New Roman" w:hAnsi="Aptos"/>
          <w:sz w:val="24"/>
          <w:szCs w:val="24"/>
        </w:rPr>
        <w:t>b'</w:t>
      </w:r>
    </w:p>
    <w:p w14:paraId="6CD68C7D" w14:textId="15AF2520" w:rsidR="00795E84" w:rsidRPr="007A1DC6" w:rsidRDefault="00000000" w:rsidP="00B80565">
      <w:pPr>
        <w:spacing w:line="360" w:lineRule="auto"/>
        <w:rPr>
          <w:rFonts w:ascii="Aptos" w:eastAsia="Times New Roman" w:hAnsi="Aptos"/>
          <w:sz w:val="24"/>
          <w:szCs w:val="24"/>
        </w:rPr>
      </w:pPr>
      <w:r w:rsidRPr="00FF44FC">
        <w:rPr>
          <w:rFonts w:ascii="Aptos" w:eastAsia="Times New Roman" w:hAnsi="Aptos"/>
          <w:sz w:val="24"/>
          <w:szCs w:val="24"/>
        </w:rPr>
        <w:t>]</w:t>
      </w:r>
      <w:r w:rsidR="00FD66F8">
        <w:rPr>
          <w:rFonts w:ascii="Aptos" w:eastAsia="Times New Roman" w:hAnsi="Aptos"/>
          <w:sz w:val="24"/>
          <w:szCs w:val="24"/>
        </w:rPr>
        <w:t xml:space="preserve"> </w:t>
      </w:r>
      <w:r w:rsidR="007A1DC6">
        <w:rPr>
          <w:rFonts w:ascii="Aptos" w:eastAsia="Times New Roman" w:hAnsi="Aptos"/>
          <w:sz w:val="24"/>
          <w:szCs w:val="24"/>
        </w:rPr>
        <w:t xml:space="preserve"> </w:t>
      </w:r>
    </w:p>
    <w:sectPr w:rsidR="00795E84" w:rsidRPr="007A1DC6" w:rsidSect="00DD7274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A1F464" w14:textId="77777777" w:rsidR="00963B00" w:rsidRDefault="00963B00">
      <w:pPr>
        <w:spacing w:line="240" w:lineRule="auto"/>
      </w:pPr>
      <w:r>
        <w:separator/>
      </w:r>
    </w:p>
  </w:endnote>
  <w:endnote w:type="continuationSeparator" w:id="0">
    <w:p w14:paraId="2790BAA7" w14:textId="77777777" w:rsidR="00963B00" w:rsidRDefault="00963B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3F32EC" w14:textId="77777777" w:rsidR="00963B00" w:rsidRDefault="00963B00">
      <w:pPr>
        <w:spacing w:line="240" w:lineRule="auto"/>
      </w:pPr>
      <w:r>
        <w:separator/>
      </w:r>
    </w:p>
  </w:footnote>
  <w:footnote w:type="continuationSeparator" w:id="0">
    <w:p w14:paraId="1D4E1920" w14:textId="77777777" w:rsidR="00963B00" w:rsidRDefault="00963B0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4209ED" w14:textId="7113582C" w:rsidR="00795E84" w:rsidRPr="002B4426" w:rsidRDefault="00000000">
    <w:pPr>
      <w:jc w:val="right"/>
      <w:rPr>
        <w:rFonts w:ascii="Aptos" w:hAnsi="Aptos"/>
        <w:sz w:val="24"/>
        <w:szCs w:val="24"/>
      </w:rPr>
    </w:pPr>
    <w:r w:rsidRPr="002B4426">
      <w:rPr>
        <w:rFonts w:ascii="Aptos" w:hAnsi="Aptos"/>
        <w:sz w:val="24"/>
        <w:szCs w:val="24"/>
      </w:rPr>
      <w:t xml:space="preserve">Mpox </w:t>
    </w:r>
    <w:proofErr w:type="spellStart"/>
    <w:r w:rsidRPr="002B4426">
      <w:rPr>
        <w:rFonts w:ascii="Aptos" w:hAnsi="Aptos"/>
        <w:sz w:val="24"/>
        <w:szCs w:val="24"/>
      </w:rPr>
      <w:t>BERTopic</w:t>
    </w:r>
    <w:proofErr w:type="spellEnd"/>
    <w:r w:rsidRPr="002B4426">
      <w:rPr>
        <w:rFonts w:ascii="Aptos" w:hAnsi="Aptos"/>
        <w:sz w:val="24"/>
        <w:szCs w:val="24"/>
      </w:rPr>
      <w:t xml:space="preserve"> </w:t>
    </w:r>
    <w:r w:rsidR="00EE5AC3">
      <w:rPr>
        <w:rFonts w:ascii="Aptos" w:hAnsi="Aptos"/>
        <w:sz w:val="24"/>
        <w:szCs w:val="24"/>
      </w:rPr>
      <w:t>Analys</w:t>
    </w:r>
    <w:r w:rsidR="00624855">
      <w:rPr>
        <w:rFonts w:ascii="Aptos" w:hAnsi="Aptos"/>
        <w:sz w:val="24"/>
        <w:szCs w:val="24"/>
      </w:rPr>
      <w:t>e</w:t>
    </w:r>
    <w:r w:rsidR="00EE5AC3">
      <w:rPr>
        <w:rFonts w:ascii="Aptos" w:hAnsi="Aptos"/>
        <w:sz w:val="24"/>
        <w:szCs w:val="24"/>
      </w:rPr>
      <w:t>s</w:t>
    </w:r>
    <w:r w:rsidRPr="002B4426">
      <w:rPr>
        <w:rFonts w:ascii="Aptos" w:hAnsi="Aptos"/>
        <w:sz w:val="24"/>
        <w:szCs w:val="24"/>
      </w:rPr>
      <w:t xml:space="preserve"> </w:t>
    </w:r>
    <w:r w:rsidR="00A37BF8">
      <w:rPr>
        <w:rFonts w:ascii="Aptos" w:hAnsi="Aptos"/>
        <w:sz w:val="24"/>
        <w:szCs w:val="24"/>
      </w:rPr>
      <w:t xml:space="preserve"> </w:t>
    </w:r>
    <w:r w:rsidRPr="002B4426">
      <w:rPr>
        <w:rFonts w:ascii="Aptos" w:hAnsi="Aptos"/>
        <w:sz w:val="24"/>
        <w:szCs w:val="24"/>
      </w:rPr>
      <w:t xml:space="preserve"> </w:t>
    </w:r>
    <w:r w:rsidRPr="002B4426">
      <w:rPr>
        <w:rFonts w:ascii="Aptos" w:hAnsi="Aptos"/>
        <w:sz w:val="24"/>
        <w:szCs w:val="24"/>
      </w:rPr>
      <w:fldChar w:fldCharType="begin"/>
    </w:r>
    <w:r w:rsidRPr="002B4426">
      <w:rPr>
        <w:rFonts w:ascii="Aptos" w:hAnsi="Aptos"/>
        <w:sz w:val="24"/>
        <w:szCs w:val="24"/>
      </w:rPr>
      <w:instrText>PAGE</w:instrText>
    </w:r>
    <w:r w:rsidRPr="002B4426">
      <w:rPr>
        <w:rFonts w:ascii="Aptos" w:hAnsi="Aptos"/>
        <w:sz w:val="24"/>
        <w:szCs w:val="24"/>
      </w:rPr>
      <w:fldChar w:fldCharType="separate"/>
    </w:r>
    <w:r w:rsidR="00B55A88" w:rsidRPr="002B4426">
      <w:rPr>
        <w:rFonts w:ascii="Aptos" w:hAnsi="Aptos"/>
        <w:noProof/>
        <w:sz w:val="24"/>
        <w:szCs w:val="24"/>
      </w:rPr>
      <w:t>1</w:t>
    </w:r>
    <w:r w:rsidRPr="002B4426">
      <w:rPr>
        <w:rFonts w:ascii="Aptos" w:hAnsi="Aptos"/>
        <w:sz w:val="24"/>
        <w:szCs w:val="24"/>
      </w:rPr>
      <w:fldChar w:fldCharType="end"/>
    </w:r>
  </w:p>
  <w:p w14:paraId="40682400" w14:textId="77777777" w:rsidR="001D75EC" w:rsidRDefault="001D75EC"/>
  <w:p w14:paraId="1311AD39" w14:textId="77777777" w:rsidR="001D75EC" w:rsidRDefault="001D75E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D3733E"/>
    <w:multiLevelType w:val="multilevel"/>
    <w:tmpl w:val="C93A6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91E5CCC"/>
    <w:multiLevelType w:val="multilevel"/>
    <w:tmpl w:val="8108A2D6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222222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8435EDE"/>
    <w:multiLevelType w:val="multilevel"/>
    <w:tmpl w:val="493CD6D2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3" w15:restartNumberingAfterBreak="0">
    <w:nsid w:val="68474813"/>
    <w:multiLevelType w:val="multilevel"/>
    <w:tmpl w:val="9274065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210314836">
    <w:abstractNumId w:val="1"/>
  </w:num>
  <w:num w:numId="2" w16cid:durableId="137264390">
    <w:abstractNumId w:val="2"/>
  </w:num>
  <w:num w:numId="3" w16cid:durableId="961880736">
    <w:abstractNumId w:val="3"/>
  </w:num>
  <w:num w:numId="4" w16cid:durableId="18520624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5E84"/>
    <w:rsid w:val="0000780C"/>
    <w:rsid w:val="00010F2C"/>
    <w:rsid w:val="00023273"/>
    <w:rsid w:val="00041130"/>
    <w:rsid w:val="00042410"/>
    <w:rsid w:val="000469D8"/>
    <w:rsid w:val="00057B3A"/>
    <w:rsid w:val="000633A2"/>
    <w:rsid w:val="0006489B"/>
    <w:rsid w:val="00070F97"/>
    <w:rsid w:val="000768BE"/>
    <w:rsid w:val="000775C8"/>
    <w:rsid w:val="00090EF6"/>
    <w:rsid w:val="00096326"/>
    <w:rsid w:val="000A03AE"/>
    <w:rsid w:val="000A5D02"/>
    <w:rsid w:val="000A73E9"/>
    <w:rsid w:val="000B0833"/>
    <w:rsid w:val="000B3B80"/>
    <w:rsid w:val="000B47FD"/>
    <w:rsid w:val="000C2528"/>
    <w:rsid w:val="000D621E"/>
    <w:rsid w:val="000E2859"/>
    <w:rsid w:val="001014C5"/>
    <w:rsid w:val="001022F7"/>
    <w:rsid w:val="00105864"/>
    <w:rsid w:val="00107ADA"/>
    <w:rsid w:val="00112E48"/>
    <w:rsid w:val="00125943"/>
    <w:rsid w:val="00126579"/>
    <w:rsid w:val="001275A4"/>
    <w:rsid w:val="001344F5"/>
    <w:rsid w:val="00135AFA"/>
    <w:rsid w:val="00140BE7"/>
    <w:rsid w:val="00150D20"/>
    <w:rsid w:val="00150E62"/>
    <w:rsid w:val="0015441D"/>
    <w:rsid w:val="00167AD0"/>
    <w:rsid w:val="0017281A"/>
    <w:rsid w:val="001807BF"/>
    <w:rsid w:val="001905E6"/>
    <w:rsid w:val="001B0AA1"/>
    <w:rsid w:val="001B600B"/>
    <w:rsid w:val="001C343C"/>
    <w:rsid w:val="001C55A4"/>
    <w:rsid w:val="001C7667"/>
    <w:rsid w:val="001D09B5"/>
    <w:rsid w:val="001D2B68"/>
    <w:rsid w:val="001D2BE0"/>
    <w:rsid w:val="001D75EC"/>
    <w:rsid w:val="001D7B12"/>
    <w:rsid w:val="001E0761"/>
    <w:rsid w:val="001E5660"/>
    <w:rsid w:val="001E76A9"/>
    <w:rsid w:val="001F0D1A"/>
    <w:rsid w:val="001F1D65"/>
    <w:rsid w:val="001F5734"/>
    <w:rsid w:val="00203C4A"/>
    <w:rsid w:val="0020420E"/>
    <w:rsid w:val="0020435C"/>
    <w:rsid w:val="002126B9"/>
    <w:rsid w:val="00213D54"/>
    <w:rsid w:val="0023194B"/>
    <w:rsid w:val="00236DE1"/>
    <w:rsid w:val="00242FB9"/>
    <w:rsid w:val="00245F2F"/>
    <w:rsid w:val="00254B41"/>
    <w:rsid w:val="002564B6"/>
    <w:rsid w:val="002711FA"/>
    <w:rsid w:val="00273A44"/>
    <w:rsid w:val="0028646E"/>
    <w:rsid w:val="00294F19"/>
    <w:rsid w:val="002B4426"/>
    <w:rsid w:val="002C43EA"/>
    <w:rsid w:val="002C5A92"/>
    <w:rsid w:val="002C66C9"/>
    <w:rsid w:val="002D68F1"/>
    <w:rsid w:val="002D7831"/>
    <w:rsid w:val="002D7F26"/>
    <w:rsid w:val="002E0352"/>
    <w:rsid w:val="002F066B"/>
    <w:rsid w:val="00314050"/>
    <w:rsid w:val="00325C81"/>
    <w:rsid w:val="00326F5D"/>
    <w:rsid w:val="00331A51"/>
    <w:rsid w:val="00334D58"/>
    <w:rsid w:val="00347001"/>
    <w:rsid w:val="00361D5A"/>
    <w:rsid w:val="00364AD3"/>
    <w:rsid w:val="00364DDF"/>
    <w:rsid w:val="00372104"/>
    <w:rsid w:val="00372545"/>
    <w:rsid w:val="003752BC"/>
    <w:rsid w:val="00375AC8"/>
    <w:rsid w:val="00383F9E"/>
    <w:rsid w:val="00391A54"/>
    <w:rsid w:val="00391EF1"/>
    <w:rsid w:val="00393A3A"/>
    <w:rsid w:val="0039482D"/>
    <w:rsid w:val="00396F01"/>
    <w:rsid w:val="003A43C4"/>
    <w:rsid w:val="003B3644"/>
    <w:rsid w:val="003C2D50"/>
    <w:rsid w:val="003C4763"/>
    <w:rsid w:val="003C6150"/>
    <w:rsid w:val="003D6CE2"/>
    <w:rsid w:val="003D7B2D"/>
    <w:rsid w:val="003D7C37"/>
    <w:rsid w:val="003E5049"/>
    <w:rsid w:val="003E5518"/>
    <w:rsid w:val="003F13B6"/>
    <w:rsid w:val="003F4A5D"/>
    <w:rsid w:val="003F7D62"/>
    <w:rsid w:val="00404653"/>
    <w:rsid w:val="0040556C"/>
    <w:rsid w:val="00417DA5"/>
    <w:rsid w:val="004209A2"/>
    <w:rsid w:val="00424F89"/>
    <w:rsid w:val="004370F3"/>
    <w:rsid w:val="0045025B"/>
    <w:rsid w:val="00456123"/>
    <w:rsid w:val="00456353"/>
    <w:rsid w:val="00457773"/>
    <w:rsid w:val="004628AF"/>
    <w:rsid w:val="00463835"/>
    <w:rsid w:val="00473337"/>
    <w:rsid w:val="00486A7B"/>
    <w:rsid w:val="004954FC"/>
    <w:rsid w:val="0049702B"/>
    <w:rsid w:val="004A0672"/>
    <w:rsid w:val="004A3976"/>
    <w:rsid w:val="004A615D"/>
    <w:rsid w:val="004A74BB"/>
    <w:rsid w:val="004A78AB"/>
    <w:rsid w:val="004B3D53"/>
    <w:rsid w:val="004C4B3B"/>
    <w:rsid w:val="004C602E"/>
    <w:rsid w:val="004E28B0"/>
    <w:rsid w:val="00510B0E"/>
    <w:rsid w:val="005115C3"/>
    <w:rsid w:val="0051423B"/>
    <w:rsid w:val="00515247"/>
    <w:rsid w:val="00516A35"/>
    <w:rsid w:val="005177B7"/>
    <w:rsid w:val="00520581"/>
    <w:rsid w:val="00520BC7"/>
    <w:rsid w:val="00522A92"/>
    <w:rsid w:val="00522D2A"/>
    <w:rsid w:val="005301F0"/>
    <w:rsid w:val="00552DE6"/>
    <w:rsid w:val="00555A12"/>
    <w:rsid w:val="005604C2"/>
    <w:rsid w:val="0056382E"/>
    <w:rsid w:val="005643F6"/>
    <w:rsid w:val="005649BD"/>
    <w:rsid w:val="00565A7D"/>
    <w:rsid w:val="00573C3C"/>
    <w:rsid w:val="00576729"/>
    <w:rsid w:val="00580C80"/>
    <w:rsid w:val="00583262"/>
    <w:rsid w:val="0059540C"/>
    <w:rsid w:val="00597D63"/>
    <w:rsid w:val="005B3F7F"/>
    <w:rsid w:val="005C24F2"/>
    <w:rsid w:val="005C35B6"/>
    <w:rsid w:val="005C72FB"/>
    <w:rsid w:val="005D0CAC"/>
    <w:rsid w:val="005D1117"/>
    <w:rsid w:val="005D417A"/>
    <w:rsid w:val="005F6FAF"/>
    <w:rsid w:val="00603A33"/>
    <w:rsid w:val="00604DFC"/>
    <w:rsid w:val="006053CE"/>
    <w:rsid w:val="00610144"/>
    <w:rsid w:val="00616FF2"/>
    <w:rsid w:val="00622DDA"/>
    <w:rsid w:val="00624855"/>
    <w:rsid w:val="006264FE"/>
    <w:rsid w:val="00626790"/>
    <w:rsid w:val="00627568"/>
    <w:rsid w:val="00630419"/>
    <w:rsid w:val="00635598"/>
    <w:rsid w:val="00646E00"/>
    <w:rsid w:val="00661D7E"/>
    <w:rsid w:val="00666193"/>
    <w:rsid w:val="00673088"/>
    <w:rsid w:val="00681BB3"/>
    <w:rsid w:val="006909E8"/>
    <w:rsid w:val="006940F8"/>
    <w:rsid w:val="00696CDC"/>
    <w:rsid w:val="006A70F1"/>
    <w:rsid w:val="006B161C"/>
    <w:rsid w:val="006B397A"/>
    <w:rsid w:val="006C1122"/>
    <w:rsid w:val="006C35B1"/>
    <w:rsid w:val="006C5851"/>
    <w:rsid w:val="006C75EB"/>
    <w:rsid w:val="006D34AD"/>
    <w:rsid w:val="006E1547"/>
    <w:rsid w:val="006F434D"/>
    <w:rsid w:val="0071140D"/>
    <w:rsid w:val="0072322A"/>
    <w:rsid w:val="00723CA1"/>
    <w:rsid w:val="007256AD"/>
    <w:rsid w:val="00734242"/>
    <w:rsid w:val="00740B36"/>
    <w:rsid w:val="00742B6C"/>
    <w:rsid w:val="00742CBC"/>
    <w:rsid w:val="0074334D"/>
    <w:rsid w:val="00743922"/>
    <w:rsid w:val="00750A26"/>
    <w:rsid w:val="00752220"/>
    <w:rsid w:val="00753AD3"/>
    <w:rsid w:val="00760F2C"/>
    <w:rsid w:val="0076662A"/>
    <w:rsid w:val="007671B2"/>
    <w:rsid w:val="00773C4F"/>
    <w:rsid w:val="00775873"/>
    <w:rsid w:val="007807BB"/>
    <w:rsid w:val="00786207"/>
    <w:rsid w:val="00795E84"/>
    <w:rsid w:val="007976C3"/>
    <w:rsid w:val="007A1DC6"/>
    <w:rsid w:val="007B0738"/>
    <w:rsid w:val="007B32F2"/>
    <w:rsid w:val="007B3960"/>
    <w:rsid w:val="007B3E63"/>
    <w:rsid w:val="007B4A3F"/>
    <w:rsid w:val="007B724D"/>
    <w:rsid w:val="007C1614"/>
    <w:rsid w:val="007C2D90"/>
    <w:rsid w:val="007C5D8E"/>
    <w:rsid w:val="007C7A26"/>
    <w:rsid w:val="007D5DB1"/>
    <w:rsid w:val="007D76FD"/>
    <w:rsid w:val="007F4849"/>
    <w:rsid w:val="00800776"/>
    <w:rsid w:val="00801E9E"/>
    <w:rsid w:val="008061D0"/>
    <w:rsid w:val="00807375"/>
    <w:rsid w:val="008176F9"/>
    <w:rsid w:val="00827914"/>
    <w:rsid w:val="00833BA0"/>
    <w:rsid w:val="0084031E"/>
    <w:rsid w:val="00846F4E"/>
    <w:rsid w:val="00852732"/>
    <w:rsid w:val="008569CC"/>
    <w:rsid w:val="00866C7A"/>
    <w:rsid w:val="00866D54"/>
    <w:rsid w:val="00871E35"/>
    <w:rsid w:val="0087620D"/>
    <w:rsid w:val="00883419"/>
    <w:rsid w:val="00885FAD"/>
    <w:rsid w:val="008874D3"/>
    <w:rsid w:val="00897D0A"/>
    <w:rsid w:val="008A449F"/>
    <w:rsid w:val="008B049E"/>
    <w:rsid w:val="008B0800"/>
    <w:rsid w:val="008C68E6"/>
    <w:rsid w:val="008E544C"/>
    <w:rsid w:val="008F20E2"/>
    <w:rsid w:val="008F2481"/>
    <w:rsid w:val="008F5B1B"/>
    <w:rsid w:val="008F6581"/>
    <w:rsid w:val="00900715"/>
    <w:rsid w:val="00901482"/>
    <w:rsid w:val="00903774"/>
    <w:rsid w:val="00921D6E"/>
    <w:rsid w:val="0093358D"/>
    <w:rsid w:val="009406FB"/>
    <w:rsid w:val="0094344A"/>
    <w:rsid w:val="009455E8"/>
    <w:rsid w:val="00955346"/>
    <w:rsid w:val="00956E82"/>
    <w:rsid w:val="009608CC"/>
    <w:rsid w:val="00960AF3"/>
    <w:rsid w:val="00963B00"/>
    <w:rsid w:val="00984BA8"/>
    <w:rsid w:val="00994983"/>
    <w:rsid w:val="009958AD"/>
    <w:rsid w:val="00997BC6"/>
    <w:rsid w:val="009A0B41"/>
    <w:rsid w:val="009A11B7"/>
    <w:rsid w:val="009A3BBA"/>
    <w:rsid w:val="009B5764"/>
    <w:rsid w:val="009B7783"/>
    <w:rsid w:val="009C5DFA"/>
    <w:rsid w:val="009D6B05"/>
    <w:rsid w:val="009F6963"/>
    <w:rsid w:val="00A016F6"/>
    <w:rsid w:val="00A05122"/>
    <w:rsid w:val="00A05852"/>
    <w:rsid w:val="00A07EB4"/>
    <w:rsid w:val="00A11A93"/>
    <w:rsid w:val="00A15F2D"/>
    <w:rsid w:val="00A161DF"/>
    <w:rsid w:val="00A236A9"/>
    <w:rsid w:val="00A241D0"/>
    <w:rsid w:val="00A264E8"/>
    <w:rsid w:val="00A32454"/>
    <w:rsid w:val="00A324BF"/>
    <w:rsid w:val="00A35D9E"/>
    <w:rsid w:val="00A37BF8"/>
    <w:rsid w:val="00A418FE"/>
    <w:rsid w:val="00A5540C"/>
    <w:rsid w:val="00A62BE7"/>
    <w:rsid w:val="00A76F72"/>
    <w:rsid w:val="00A84AF0"/>
    <w:rsid w:val="00A85E83"/>
    <w:rsid w:val="00AA0EAC"/>
    <w:rsid w:val="00AA3018"/>
    <w:rsid w:val="00AB4B27"/>
    <w:rsid w:val="00AC2FA0"/>
    <w:rsid w:val="00AC6E9E"/>
    <w:rsid w:val="00AE4BCA"/>
    <w:rsid w:val="00AE589C"/>
    <w:rsid w:val="00AE642B"/>
    <w:rsid w:val="00AF12FB"/>
    <w:rsid w:val="00AF335C"/>
    <w:rsid w:val="00AF60D8"/>
    <w:rsid w:val="00B06443"/>
    <w:rsid w:val="00B23D92"/>
    <w:rsid w:val="00B27A31"/>
    <w:rsid w:val="00B36385"/>
    <w:rsid w:val="00B42A4A"/>
    <w:rsid w:val="00B50433"/>
    <w:rsid w:val="00B51DC6"/>
    <w:rsid w:val="00B52665"/>
    <w:rsid w:val="00B52FAD"/>
    <w:rsid w:val="00B55A88"/>
    <w:rsid w:val="00B63BEB"/>
    <w:rsid w:val="00B63C53"/>
    <w:rsid w:val="00B63D7F"/>
    <w:rsid w:val="00B6670F"/>
    <w:rsid w:val="00B73F82"/>
    <w:rsid w:val="00B74388"/>
    <w:rsid w:val="00B74D55"/>
    <w:rsid w:val="00B74DDC"/>
    <w:rsid w:val="00B76F91"/>
    <w:rsid w:val="00B80565"/>
    <w:rsid w:val="00B80D9C"/>
    <w:rsid w:val="00B84D28"/>
    <w:rsid w:val="00B87796"/>
    <w:rsid w:val="00B91849"/>
    <w:rsid w:val="00B930CE"/>
    <w:rsid w:val="00B94412"/>
    <w:rsid w:val="00BA335F"/>
    <w:rsid w:val="00BA4FDB"/>
    <w:rsid w:val="00BA636F"/>
    <w:rsid w:val="00BB00C8"/>
    <w:rsid w:val="00BB2183"/>
    <w:rsid w:val="00BE551A"/>
    <w:rsid w:val="00BF0FEC"/>
    <w:rsid w:val="00BF182D"/>
    <w:rsid w:val="00BF4454"/>
    <w:rsid w:val="00BF58C8"/>
    <w:rsid w:val="00C122FE"/>
    <w:rsid w:val="00C138C8"/>
    <w:rsid w:val="00C142CC"/>
    <w:rsid w:val="00C254B6"/>
    <w:rsid w:val="00C30031"/>
    <w:rsid w:val="00C369A4"/>
    <w:rsid w:val="00C420B8"/>
    <w:rsid w:val="00C514A9"/>
    <w:rsid w:val="00C57413"/>
    <w:rsid w:val="00C661FD"/>
    <w:rsid w:val="00C741BF"/>
    <w:rsid w:val="00C75391"/>
    <w:rsid w:val="00C75C2B"/>
    <w:rsid w:val="00C770A4"/>
    <w:rsid w:val="00C86E48"/>
    <w:rsid w:val="00C9082F"/>
    <w:rsid w:val="00C9283A"/>
    <w:rsid w:val="00CA57EB"/>
    <w:rsid w:val="00CB1C0C"/>
    <w:rsid w:val="00CC1FAD"/>
    <w:rsid w:val="00CD395E"/>
    <w:rsid w:val="00CD6D18"/>
    <w:rsid w:val="00CE19B8"/>
    <w:rsid w:val="00CE26BB"/>
    <w:rsid w:val="00D05BE1"/>
    <w:rsid w:val="00D104C9"/>
    <w:rsid w:val="00D27F3C"/>
    <w:rsid w:val="00D32DB8"/>
    <w:rsid w:val="00D36EEF"/>
    <w:rsid w:val="00D45730"/>
    <w:rsid w:val="00D572E1"/>
    <w:rsid w:val="00D64A22"/>
    <w:rsid w:val="00D64CAE"/>
    <w:rsid w:val="00D75F05"/>
    <w:rsid w:val="00D80141"/>
    <w:rsid w:val="00D81D6F"/>
    <w:rsid w:val="00D82C04"/>
    <w:rsid w:val="00D84EBF"/>
    <w:rsid w:val="00D85346"/>
    <w:rsid w:val="00D96FB4"/>
    <w:rsid w:val="00DA4404"/>
    <w:rsid w:val="00DA5285"/>
    <w:rsid w:val="00DB1CA7"/>
    <w:rsid w:val="00DB4EF6"/>
    <w:rsid w:val="00DC0963"/>
    <w:rsid w:val="00DD6DD7"/>
    <w:rsid w:val="00DD7274"/>
    <w:rsid w:val="00DE508D"/>
    <w:rsid w:val="00DE7DFD"/>
    <w:rsid w:val="00DF0639"/>
    <w:rsid w:val="00DF589F"/>
    <w:rsid w:val="00DF6A20"/>
    <w:rsid w:val="00E06717"/>
    <w:rsid w:val="00E06B19"/>
    <w:rsid w:val="00E23AA5"/>
    <w:rsid w:val="00E33B2A"/>
    <w:rsid w:val="00E34863"/>
    <w:rsid w:val="00E35168"/>
    <w:rsid w:val="00E35D9A"/>
    <w:rsid w:val="00E411FC"/>
    <w:rsid w:val="00E46083"/>
    <w:rsid w:val="00E46FC3"/>
    <w:rsid w:val="00E54661"/>
    <w:rsid w:val="00E54818"/>
    <w:rsid w:val="00E54E24"/>
    <w:rsid w:val="00E56B64"/>
    <w:rsid w:val="00E60B2B"/>
    <w:rsid w:val="00E638E6"/>
    <w:rsid w:val="00E72622"/>
    <w:rsid w:val="00E76FDD"/>
    <w:rsid w:val="00E778DD"/>
    <w:rsid w:val="00E9339A"/>
    <w:rsid w:val="00EA1FD6"/>
    <w:rsid w:val="00EB42EA"/>
    <w:rsid w:val="00EB6002"/>
    <w:rsid w:val="00EB6788"/>
    <w:rsid w:val="00EB6D57"/>
    <w:rsid w:val="00EC087E"/>
    <w:rsid w:val="00EC4FF1"/>
    <w:rsid w:val="00EE33DC"/>
    <w:rsid w:val="00EE5AC3"/>
    <w:rsid w:val="00EF0297"/>
    <w:rsid w:val="00EF4826"/>
    <w:rsid w:val="00EF4CEE"/>
    <w:rsid w:val="00F00F8D"/>
    <w:rsid w:val="00F15E7C"/>
    <w:rsid w:val="00F23DF2"/>
    <w:rsid w:val="00F261F3"/>
    <w:rsid w:val="00F35801"/>
    <w:rsid w:val="00F54C3B"/>
    <w:rsid w:val="00F61A27"/>
    <w:rsid w:val="00F6452F"/>
    <w:rsid w:val="00F80623"/>
    <w:rsid w:val="00F807F2"/>
    <w:rsid w:val="00F8582D"/>
    <w:rsid w:val="00F86BAE"/>
    <w:rsid w:val="00F94144"/>
    <w:rsid w:val="00FA1604"/>
    <w:rsid w:val="00FA3A9E"/>
    <w:rsid w:val="00FB729D"/>
    <w:rsid w:val="00FB7932"/>
    <w:rsid w:val="00FC109F"/>
    <w:rsid w:val="00FC6998"/>
    <w:rsid w:val="00FD24B9"/>
    <w:rsid w:val="00FD6367"/>
    <w:rsid w:val="00FD66F8"/>
    <w:rsid w:val="00FE552E"/>
    <w:rsid w:val="00FE678E"/>
    <w:rsid w:val="00FE7819"/>
    <w:rsid w:val="00FF1C1B"/>
    <w:rsid w:val="00FF3E9A"/>
    <w:rsid w:val="00FF44FC"/>
    <w:rsid w:val="00FF61DF"/>
    <w:rsid w:val="00FF6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E5E2E"/>
  <w15:docId w15:val="{3AAE2A5A-9385-5C45-BB67-8C4BC7D2D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419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C5A9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5A92"/>
  </w:style>
  <w:style w:type="paragraph" w:styleId="Footer">
    <w:name w:val="footer"/>
    <w:basedOn w:val="Normal"/>
    <w:link w:val="FooterChar"/>
    <w:uiPriority w:val="99"/>
    <w:unhideWhenUsed/>
    <w:rsid w:val="002C5A9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5A92"/>
  </w:style>
  <w:style w:type="table" w:styleId="TableGrid">
    <w:name w:val="Table Grid"/>
    <w:basedOn w:val="TableNormal"/>
    <w:uiPriority w:val="39"/>
    <w:rsid w:val="0045777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6F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6FD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43922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D64CA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4CA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264E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D7B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863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654068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51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72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694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975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1710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3516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1079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7763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007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8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nglish Editor</cp:lastModifiedBy>
  <cp:revision>313</cp:revision>
  <dcterms:created xsi:type="dcterms:W3CDTF">2023-12-18T16:15:00Z</dcterms:created>
  <dcterms:modified xsi:type="dcterms:W3CDTF">2024-08-01T04:42:00Z</dcterms:modified>
</cp:coreProperties>
</file>